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62AAE" w14:textId="6CBB8967" w:rsidR="00955C0D" w:rsidRDefault="00C76268"/>
    <w:tbl>
      <w:tblPr>
        <w:tblpPr w:leftFromText="181" w:rightFromText="181" w:vertAnchor="text" w:horzAnchor="margin" w:tblpY="234"/>
        <w:tblOverlap w:val="never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844"/>
        <w:gridCol w:w="1275"/>
        <w:gridCol w:w="1560"/>
        <w:gridCol w:w="1417"/>
        <w:gridCol w:w="1276"/>
      </w:tblGrid>
      <w:tr w:rsidR="00C76268" w:rsidRPr="00B64060" w14:paraId="17CE4C7E" w14:textId="77777777" w:rsidTr="00C76268">
        <w:trPr>
          <w:trHeight w:val="689"/>
        </w:trPr>
        <w:tc>
          <w:tcPr>
            <w:tcW w:w="845" w:type="dxa"/>
            <w:vAlign w:val="center"/>
          </w:tcPr>
          <w:p w14:paraId="391C25B0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expt</w:t>
            </w:r>
            <w:proofErr w:type="spellEnd"/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7DEA04A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64060">
              <w:rPr>
                <w:rFonts w:ascii="Arial" w:hAnsi="Arial" w:cs="Arial"/>
                <w:b/>
                <w:bCs/>
                <w:color w:val="000000"/>
              </w:rPr>
              <w:t>do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B7F813" w14:textId="77777777" w:rsidR="00C76268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B64060">
              <w:rPr>
                <w:rFonts w:ascii="Arial" w:hAnsi="Arial" w:cs="Arial"/>
                <w:b/>
                <w:bCs/>
                <w:color w:val="000000"/>
              </w:rPr>
              <w:t>nfected</w:t>
            </w:r>
          </w:p>
          <w:p w14:paraId="66B4A56D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dou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3B2D1A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</w:t>
            </w:r>
            <w:r w:rsidRPr="00B64060">
              <w:rPr>
                <w:rFonts w:ascii="Arial" w:hAnsi="Arial" w:cs="Arial"/>
                <w:b/>
                <w:bCs/>
                <w:color w:val="00000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B64060">
              <w:rPr>
                <w:rFonts w:ascii="Arial" w:hAnsi="Arial" w:cs="Arial"/>
                <w:b/>
                <w:bCs/>
                <w:color w:val="000000"/>
              </w:rPr>
              <w:t>infected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odou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E1B81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B64060">
              <w:rPr>
                <w:rFonts w:ascii="Arial" w:hAnsi="Arial" w:cs="Arial"/>
                <w:b/>
                <w:bCs/>
                <w:color w:val="000000"/>
              </w:rPr>
              <w:t>o-respo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214A2" w14:textId="77777777" w:rsidR="00C76268" w:rsidRPr="00B64060" w:rsidRDefault="00C76268" w:rsidP="00C76268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64060">
              <w:rPr>
                <w:rFonts w:ascii="Arial" w:hAnsi="Arial" w:cs="Arial"/>
                <w:b/>
                <w:i/>
                <w:color w:val="000000"/>
              </w:rPr>
              <w:t>P</w:t>
            </w:r>
          </w:p>
        </w:tc>
      </w:tr>
      <w:tr w:rsidR="00C76268" w:rsidRPr="00B64060" w14:paraId="7BA9E0C3" w14:textId="77777777" w:rsidTr="00C76268">
        <w:trPr>
          <w:trHeight w:hRule="exact" w:val="397"/>
        </w:trPr>
        <w:tc>
          <w:tcPr>
            <w:tcW w:w="845" w:type="dxa"/>
          </w:tcPr>
          <w:p w14:paraId="605935B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96FAE2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176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21</w:t>
            </w:r>
            <w:r w:rsidRPr="00747A8E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79499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07FE04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A8BE17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13BA4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1BBE8F57" w14:textId="77777777" w:rsidTr="00C76268">
        <w:trPr>
          <w:trHeight w:hRule="exact" w:val="397"/>
        </w:trPr>
        <w:tc>
          <w:tcPr>
            <w:tcW w:w="845" w:type="dxa"/>
          </w:tcPr>
          <w:p w14:paraId="3F208A82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E6E65D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41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37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457698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E3735F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CDC84B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9DBB5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7E283C86" w14:textId="77777777" w:rsidTr="00C76268">
        <w:trPr>
          <w:trHeight w:hRule="exact" w:val="397"/>
        </w:trPr>
        <w:tc>
          <w:tcPr>
            <w:tcW w:w="845" w:type="dxa"/>
          </w:tcPr>
          <w:p w14:paraId="788DB54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1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F6F3E6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78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81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B8D8E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6591F2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9CD91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02715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7E7EBE9F" w14:textId="77777777" w:rsidTr="00C76268">
        <w:trPr>
          <w:trHeight w:hRule="exact" w:val="397"/>
        </w:trPr>
        <w:tc>
          <w:tcPr>
            <w:tcW w:w="845" w:type="dxa"/>
          </w:tcPr>
          <w:p w14:paraId="68A6D01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28A2CD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105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37</w:t>
            </w:r>
            <w:r w:rsidRPr="00747A8E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E630A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E66C7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DCB2C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C26A8F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31E2AE57" w14:textId="77777777" w:rsidTr="00C76268">
        <w:trPr>
          <w:trHeight w:hRule="exact" w:val="397"/>
        </w:trPr>
        <w:tc>
          <w:tcPr>
            <w:tcW w:w="845" w:type="dxa"/>
          </w:tcPr>
          <w:p w14:paraId="5F63CF5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3157CD8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 xml:space="preserve">140 </w:t>
            </w:r>
            <w:r w:rsidRPr="00F46274">
              <w:rPr>
                <w:rFonts w:ascii="Arial" w:hAnsi="Arial" w:cs="Arial"/>
                <w:color w:val="000000" w:themeColor="text1"/>
              </w:rPr>
              <w:t>vs 004</w:t>
            </w:r>
            <w:r w:rsidRPr="00747A8E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632E34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F06287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007C27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7DD54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0F3C2B2E" w14:textId="77777777" w:rsidTr="00C76268">
        <w:trPr>
          <w:trHeight w:hRule="exact" w:val="397"/>
        </w:trPr>
        <w:tc>
          <w:tcPr>
            <w:tcW w:w="845" w:type="dxa"/>
          </w:tcPr>
          <w:p w14:paraId="60471CB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3267666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03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30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98E49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8593C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81F702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EDBB6D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27AC1186" w14:textId="77777777" w:rsidTr="00C76268">
        <w:trPr>
          <w:trHeight w:hRule="exact" w:val="397"/>
        </w:trPr>
        <w:tc>
          <w:tcPr>
            <w:tcW w:w="845" w:type="dxa"/>
          </w:tcPr>
          <w:p w14:paraId="12512A6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ED3743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74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9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1E964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773CD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66D0C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49B71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403914A5" w14:textId="77777777" w:rsidTr="00C76268">
        <w:trPr>
          <w:trHeight w:hRule="exact" w:val="397"/>
        </w:trPr>
        <w:tc>
          <w:tcPr>
            <w:tcW w:w="845" w:type="dxa"/>
          </w:tcPr>
          <w:p w14:paraId="0F29027F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3517A2F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82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75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C931D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89097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3D4C0A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AD063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s</w:t>
            </w:r>
          </w:p>
        </w:tc>
      </w:tr>
      <w:tr w:rsidR="00C76268" w:rsidRPr="00B64060" w14:paraId="4B0DE799" w14:textId="77777777" w:rsidTr="00C76268">
        <w:trPr>
          <w:trHeight w:hRule="exact" w:val="397"/>
        </w:trPr>
        <w:tc>
          <w:tcPr>
            <w:tcW w:w="845" w:type="dxa"/>
          </w:tcPr>
          <w:p w14:paraId="68D9DDFF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9267A9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02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24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39F5D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98B356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24C49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974A65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s</w:t>
            </w:r>
          </w:p>
        </w:tc>
      </w:tr>
      <w:tr w:rsidR="00C76268" w:rsidRPr="00B64060" w14:paraId="39F984A6" w14:textId="77777777" w:rsidTr="00C76268">
        <w:trPr>
          <w:trHeight w:hRule="exact" w:val="397"/>
        </w:trPr>
        <w:tc>
          <w:tcPr>
            <w:tcW w:w="845" w:type="dxa"/>
          </w:tcPr>
          <w:p w14:paraId="6F7AA96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FC2BA6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26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69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76BCF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3B3F1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F14C8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11766F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13190891" w14:textId="77777777" w:rsidTr="00C76268">
        <w:trPr>
          <w:trHeight w:hRule="exact" w:val="397"/>
        </w:trPr>
        <w:tc>
          <w:tcPr>
            <w:tcW w:w="845" w:type="dxa"/>
          </w:tcPr>
          <w:p w14:paraId="3462A5C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77DA199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047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5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AD452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43739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B7249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313BC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32F5178D" w14:textId="77777777" w:rsidTr="00C76268">
        <w:trPr>
          <w:trHeight w:hRule="exact" w:val="397"/>
        </w:trPr>
        <w:tc>
          <w:tcPr>
            <w:tcW w:w="845" w:type="dxa"/>
          </w:tcPr>
          <w:p w14:paraId="426A510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03B470A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44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05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51DBE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6F149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752072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A9579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3E460CE4" w14:textId="77777777" w:rsidTr="00C76268">
        <w:trPr>
          <w:trHeight w:hRule="exact" w:val="397"/>
        </w:trPr>
        <w:tc>
          <w:tcPr>
            <w:tcW w:w="845" w:type="dxa"/>
          </w:tcPr>
          <w:p w14:paraId="7F9558D5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F7DD0B4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80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136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BC3D77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8EE14A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658C4F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45D8F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02F52E05" w14:textId="77777777" w:rsidTr="00C76268">
        <w:trPr>
          <w:trHeight w:hRule="exact" w:val="397"/>
        </w:trPr>
        <w:tc>
          <w:tcPr>
            <w:tcW w:w="845" w:type="dxa"/>
          </w:tcPr>
          <w:p w14:paraId="20696DC8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7A55B2A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color w:val="000000" w:themeColor="text1"/>
              </w:rPr>
              <w:t>134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70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A7150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DD8A6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1440F3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0CA3CF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1F527FE7" w14:textId="77777777" w:rsidTr="00C76268">
        <w:trPr>
          <w:trHeight w:hRule="exact" w:val="397"/>
        </w:trPr>
        <w:tc>
          <w:tcPr>
            <w:tcW w:w="845" w:type="dxa"/>
          </w:tcPr>
          <w:p w14:paraId="12F325E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 w14:paraId="150299B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6274">
              <w:rPr>
                <w:rFonts w:ascii="Arial" w:hAnsi="Arial" w:cs="Arial"/>
                <w:b/>
                <w:bCs/>
                <w:color w:val="000000" w:themeColor="text1"/>
              </w:rPr>
              <w:t>019</w:t>
            </w:r>
            <w:r w:rsidRPr="00F46274">
              <w:rPr>
                <w:rFonts w:ascii="Arial" w:hAnsi="Arial" w:cs="Arial"/>
                <w:color w:val="000000" w:themeColor="text1"/>
              </w:rPr>
              <w:t xml:space="preserve"> vs 043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D0D1B0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09013D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8152C1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6274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50AEE6" w14:textId="77777777" w:rsidR="00C76268" w:rsidRPr="00F93074" w:rsidRDefault="00C76268" w:rsidP="00C7626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93074">
              <w:rPr>
                <w:rFonts w:ascii="Arial" w:hAnsi="Arial" w:cs="Arial"/>
                <w:i/>
                <w:iCs/>
                <w:color w:val="000000" w:themeColor="text1"/>
              </w:rPr>
              <w:t>ns</w:t>
            </w:r>
          </w:p>
        </w:tc>
      </w:tr>
      <w:tr w:rsidR="00C76268" w:rsidRPr="00B64060" w14:paraId="5F245145" w14:textId="77777777" w:rsidTr="00C76268">
        <w:trPr>
          <w:trHeight w:hRule="exact" w:val="397"/>
        </w:trPr>
        <w:tc>
          <w:tcPr>
            <w:tcW w:w="845" w:type="dxa"/>
          </w:tcPr>
          <w:p w14:paraId="3B018C4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5700F1C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sum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00744B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5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77A5A41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5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E556F0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1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5218A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76268" w:rsidRPr="00B64060" w14:paraId="7A37D7E3" w14:textId="77777777" w:rsidTr="00C76268">
        <w:trPr>
          <w:trHeight w:hRule="exact" w:val="397"/>
        </w:trPr>
        <w:tc>
          <w:tcPr>
            <w:tcW w:w="845" w:type="dxa"/>
          </w:tcPr>
          <w:p w14:paraId="0F4EAF5E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8AA60D2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mean±s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51308F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36.1±0.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C09061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35.7±0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6F9615" w14:textId="77777777" w:rsidR="00C76268" w:rsidRPr="003962BD" w:rsidRDefault="00C76268" w:rsidP="00C7626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962BD">
              <w:rPr>
                <w:rFonts w:ascii="Arial" w:hAnsi="Arial" w:cs="Arial"/>
                <w:b/>
                <w:bCs/>
                <w:color w:val="000000" w:themeColor="text1"/>
              </w:rPr>
              <w:t>8.2±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DD69FC" w14:textId="77777777" w:rsidR="00C76268" w:rsidRPr="00F46274" w:rsidRDefault="00C76268" w:rsidP="00C7626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1931872" w14:textId="331DBA23" w:rsidR="00F61743" w:rsidRDefault="00F61743"/>
    <w:p w14:paraId="167A99C6" w14:textId="7869F839" w:rsidR="00F61743" w:rsidRDefault="00F61743"/>
    <w:p w14:paraId="1464A4DC" w14:textId="10FDC85E" w:rsidR="00F61743" w:rsidRDefault="00F61743"/>
    <w:p w14:paraId="72FC81A8" w14:textId="5C06FD1F" w:rsidR="00F61743" w:rsidRDefault="00F61743"/>
    <w:p w14:paraId="1329681B" w14:textId="368B7F1E" w:rsidR="00F61743" w:rsidRDefault="00F61743"/>
    <w:p w14:paraId="20987B4A" w14:textId="14BE941C" w:rsidR="00F61743" w:rsidRDefault="00F61743"/>
    <w:p w14:paraId="6E44C1EC" w14:textId="5ED06D13" w:rsidR="00F61743" w:rsidRDefault="00F61743"/>
    <w:p w14:paraId="7CF552EE" w14:textId="6A7B7D47" w:rsidR="00F61743" w:rsidRDefault="00F61743"/>
    <w:p w14:paraId="1E8200B6" w14:textId="7C61F984" w:rsidR="00F61743" w:rsidRDefault="00F61743"/>
    <w:p w14:paraId="55AE2E05" w14:textId="16285368" w:rsidR="00F61743" w:rsidRDefault="00F61743"/>
    <w:p w14:paraId="24146B3D" w14:textId="3E62CE50" w:rsidR="00F61743" w:rsidRDefault="00F61743"/>
    <w:p w14:paraId="6F91B404" w14:textId="43B3FF4E" w:rsidR="00F61743" w:rsidRDefault="00F61743"/>
    <w:p w14:paraId="6B5624EE" w14:textId="62D3B73E" w:rsidR="00F61743" w:rsidRDefault="00F61743"/>
    <w:p w14:paraId="6F29BE3B" w14:textId="2F73CF2D" w:rsidR="00F61743" w:rsidRDefault="00F61743"/>
    <w:p w14:paraId="08DFC100" w14:textId="0AFBD3B4" w:rsidR="00F61743" w:rsidRDefault="00F61743"/>
    <w:p w14:paraId="79F5446E" w14:textId="514F17F6" w:rsidR="00F61743" w:rsidRDefault="00F61743"/>
    <w:p w14:paraId="625716B3" w14:textId="420EC52B" w:rsidR="00F61743" w:rsidRDefault="00F61743"/>
    <w:p w14:paraId="4BAECAED" w14:textId="0BABCACE" w:rsidR="00F61743" w:rsidRDefault="00F61743"/>
    <w:p w14:paraId="588FF91B" w14:textId="26546A76" w:rsidR="00F61743" w:rsidRDefault="00F61743"/>
    <w:p w14:paraId="0F84E8B1" w14:textId="78DF8E23" w:rsidR="00F61743" w:rsidRDefault="00F61743"/>
    <w:p w14:paraId="335CCBA1" w14:textId="09FC9D28" w:rsidR="00F61743" w:rsidRDefault="00F61743"/>
    <w:p w14:paraId="3B25CDD1" w14:textId="34558CF0" w:rsidR="00F61743" w:rsidRDefault="00F61743"/>
    <w:p w14:paraId="510CAE00" w14:textId="6E7C1588" w:rsidR="00F61743" w:rsidRDefault="00F61743"/>
    <w:p w14:paraId="2952F2F3" w14:textId="6E3F2785" w:rsidR="00F61743" w:rsidRDefault="00F61743"/>
    <w:p w14:paraId="07DC11F4" w14:textId="20A98234" w:rsidR="00F61743" w:rsidRDefault="00F61743"/>
    <w:p w14:paraId="21F4C016" w14:textId="4579D280" w:rsidR="00F61743" w:rsidRDefault="00F61743"/>
    <w:p w14:paraId="6D8D4F6A" w14:textId="612C8A52" w:rsidR="00F61743" w:rsidRDefault="00F61743"/>
    <w:p w14:paraId="04C34C87" w14:textId="535B7743" w:rsidR="00F61743" w:rsidRDefault="00F61743"/>
    <w:p w14:paraId="1C7F8BC8" w14:textId="77777777" w:rsidR="00C76268" w:rsidRDefault="00C76268">
      <w:pPr>
        <w:rPr>
          <w:rFonts w:ascii="Arial" w:hAnsi="Arial" w:cs="Arial"/>
        </w:rPr>
      </w:pPr>
    </w:p>
    <w:sectPr w:rsidR="00C76268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43"/>
    <w:rsid w:val="000022BD"/>
    <w:rsid w:val="00012C7F"/>
    <w:rsid w:val="00022C7D"/>
    <w:rsid w:val="0002603D"/>
    <w:rsid w:val="00032656"/>
    <w:rsid w:val="00036DBD"/>
    <w:rsid w:val="000402A9"/>
    <w:rsid w:val="00044293"/>
    <w:rsid w:val="00060302"/>
    <w:rsid w:val="00073687"/>
    <w:rsid w:val="00074AFB"/>
    <w:rsid w:val="00081ACC"/>
    <w:rsid w:val="0008763C"/>
    <w:rsid w:val="00091D09"/>
    <w:rsid w:val="000B241A"/>
    <w:rsid w:val="000B30D1"/>
    <w:rsid w:val="000B6B44"/>
    <w:rsid w:val="000C7E7E"/>
    <w:rsid w:val="000D43D5"/>
    <w:rsid w:val="000D5BE5"/>
    <w:rsid w:val="000F5462"/>
    <w:rsid w:val="000F5715"/>
    <w:rsid w:val="000F5FE6"/>
    <w:rsid w:val="00100966"/>
    <w:rsid w:val="00101668"/>
    <w:rsid w:val="00114DEC"/>
    <w:rsid w:val="0011578B"/>
    <w:rsid w:val="001233D8"/>
    <w:rsid w:val="00131B7F"/>
    <w:rsid w:val="001355B1"/>
    <w:rsid w:val="001359AA"/>
    <w:rsid w:val="00137B5E"/>
    <w:rsid w:val="001430F0"/>
    <w:rsid w:val="001438A2"/>
    <w:rsid w:val="00161018"/>
    <w:rsid w:val="00164B82"/>
    <w:rsid w:val="00170995"/>
    <w:rsid w:val="001722DF"/>
    <w:rsid w:val="00182640"/>
    <w:rsid w:val="00190844"/>
    <w:rsid w:val="001965DC"/>
    <w:rsid w:val="001A0B59"/>
    <w:rsid w:val="001A3755"/>
    <w:rsid w:val="001B78BB"/>
    <w:rsid w:val="001C466D"/>
    <w:rsid w:val="001C63A8"/>
    <w:rsid w:val="001D0A48"/>
    <w:rsid w:val="001F1BDF"/>
    <w:rsid w:val="001F3BFF"/>
    <w:rsid w:val="001F41B0"/>
    <w:rsid w:val="001F60E3"/>
    <w:rsid w:val="001F7581"/>
    <w:rsid w:val="002233ED"/>
    <w:rsid w:val="002245B1"/>
    <w:rsid w:val="00226582"/>
    <w:rsid w:val="0022758D"/>
    <w:rsid w:val="002337CF"/>
    <w:rsid w:val="002370AB"/>
    <w:rsid w:val="00237F26"/>
    <w:rsid w:val="00243F27"/>
    <w:rsid w:val="00244121"/>
    <w:rsid w:val="00251858"/>
    <w:rsid w:val="00254E5C"/>
    <w:rsid w:val="002578E3"/>
    <w:rsid w:val="00265EE8"/>
    <w:rsid w:val="002756C7"/>
    <w:rsid w:val="00285481"/>
    <w:rsid w:val="0029087D"/>
    <w:rsid w:val="002A1333"/>
    <w:rsid w:val="002A1427"/>
    <w:rsid w:val="002A6D99"/>
    <w:rsid w:val="002B1FEA"/>
    <w:rsid w:val="002B2AB7"/>
    <w:rsid w:val="002B3134"/>
    <w:rsid w:val="002B7057"/>
    <w:rsid w:val="002C090A"/>
    <w:rsid w:val="002C191B"/>
    <w:rsid w:val="002C27A6"/>
    <w:rsid w:val="002C7969"/>
    <w:rsid w:val="002D31AB"/>
    <w:rsid w:val="002D637C"/>
    <w:rsid w:val="002E2CEF"/>
    <w:rsid w:val="002E3E2F"/>
    <w:rsid w:val="002F2300"/>
    <w:rsid w:val="002F3224"/>
    <w:rsid w:val="002F3E8A"/>
    <w:rsid w:val="002F3F2E"/>
    <w:rsid w:val="00302D93"/>
    <w:rsid w:val="0030307E"/>
    <w:rsid w:val="00306851"/>
    <w:rsid w:val="003140FE"/>
    <w:rsid w:val="00321FC8"/>
    <w:rsid w:val="003255AA"/>
    <w:rsid w:val="00330A0C"/>
    <w:rsid w:val="00331262"/>
    <w:rsid w:val="00333DAF"/>
    <w:rsid w:val="00334A22"/>
    <w:rsid w:val="00343FE2"/>
    <w:rsid w:val="003714D3"/>
    <w:rsid w:val="00371F26"/>
    <w:rsid w:val="00372BEC"/>
    <w:rsid w:val="00381041"/>
    <w:rsid w:val="00391E86"/>
    <w:rsid w:val="00396448"/>
    <w:rsid w:val="003A33B9"/>
    <w:rsid w:val="003A68F1"/>
    <w:rsid w:val="003B0830"/>
    <w:rsid w:val="003B0BD4"/>
    <w:rsid w:val="003B32C8"/>
    <w:rsid w:val="003C03FF"/>
    <w:rsid w:val="003C0CBA"/>
    <w:rsid w:val="003C2F28"/>
    <w:rsid w:val="003C6F75"/>
    <w:rsid w:val="003D5B63"/>
    <w:rsid w:val="003E3547"/>
    <w:rsid w:val="00410FD4"/>
    <w:rsid w:val="00412658"/>
    <w:rsid w:val="004179D9"/>
    <w:rsid w:val="00431C58"/>
    <w:rsid w:val="0043498C"/>
    <w:rsid w:val="0043661C"/>
    <w:rsid w:val="004431B4"/>
    <w:rsid w:val="00443723"/>
    <w:rsid w:val="00446011"/>
    <w:rsid w:val="00452A6D"/>
    <w:rsid w:val="00454B60"/>
    <w:rsid w:val="00460872"/>
    <w:rsid w:val="004647D6"/>
    <w:rsid w:val="00470CB4"/>
    <w:rsid w:val="0047251B"/>
    <w:rsid w:val="00474017"/>
    <w:rsid w:val="004855D4"/>
    <w:rsid w:val="00485EE6"/>
    <w:rsid w:val="00491CBE"/>
    <w:rsid w:val="00493985"/>
    <w:rsid w:val="004954C6"/>
    <w:rsid w:val="004A1046"/>
    <w:rsid w:val="004A7ADF"/>
    <w:rsid w:val="004B5A8F"/>
    <w:rsid w:val="004B6EB6"/>
    <w:rsid w:val="004B6F4E"/>
    <w:rsid w:val="004C0ADB"/>
    <w:rsid w:val="004C255B"/>
    <w:rsid w:val="004C4AA5"/>
    <w:rsid w:val="004D0028"/>
    <w:rsid w:val="004D2666"/>
    <w:rsid w:val="004E0890"/>
    <w:rsid w:val="004E737D"/>
    <w:rsid w:val="004F0BC6"/>
    <w:rsid w:val="004F0F35"/>
    <w:rsid w:val="00501734"/>
    <w:rsid w:val="00501F0F"/>
    <w:rsid w:val="00512F27"/>
    <w:rsid w:val="00520A39"/>
    <w:rsid w:val="00523DC0"/>
    <w:rsid w:val="00525B32"/>
    <w:rsid w:val="00527D85"/>
    <w:rsid w:val="00531CC0"/>
    <w:rsid w:val="00531FDD"/>
    <w:rsid w:val="00537C45"/>
    <w:rsid w:val="00554FAA"/>
    <w:rsid w:val="005578B5"/>
    <w:rsid w:val="005617EC"/>
    <w:rsid w:val="00567B43"/>
    <w:rsid w:val="005719C7"/>
    <w:rsid w:val="005772AA"/>
    <w:rsid w:val="0058455F"/>
    <w:rsid w:val="00593FA2"/>
    <w:rsid w:val="00594553"/>
    <w:rsid w:val="005A24AB"/>
    <w:rsid w:val="005B41A3"/>
    <w:rsid w:val="005C2390"/>
    <w:rsid w:val="005C5E52"/>
    <w:rsid w:val="005C70D0"/>
    <w:rsid w:val="005D449F"/>
    <w:rsid w:val="005D4EFF"/>
    <w:rsid w:val="005D70A0"/>
    <w:rsid w:val="005E38F0"/>
    <w:rsid w:val="005F11F8"/>
    <w:rsid w:val="005F4C62"/>
    <w:rsid w:val="005F58FD"/>
    <w:rsid w:val="00600DA7"/>
    <w:rsid w:val="0060140F"/>
    <w:rsid w:val="00606F59"/>
    <w:rsid w:val="00614943"/>
    <w:rsid w:val="00616531"/>
    <w:rsid w:val="00620C4F"/>
    <w:rsid w:val="00631284"/>
    <w:rsid w:val="00633D1E"/>
    <w:rsid w:val="0063562D"/>
    <w:rsid w:val="00644A38"/>
    <w:rsid w:val="006472F9"/>
    <w:rsid w:val="00667A18"/>
    <w:rsid w:val="00672D22"/>
    <w:rsid w:val="00672DF4"/>
    <w:rsid w:val="0067385F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3A10"/>
    <w:rsid w:val="00726787"/>
    <w:rsid w:val="007276C3"/>
    <w:rsid w:val="0073799A"/>
    <w:rsid w:val="007431BC"/>
    <w:rsid w:val="00744CE2"/>
    <w:rsid w:val="007469BE"/>
    <w:rsid w:val="0076146E"/>
    <w:rsid w:val="00762FE6"/>
    <w:rsid w:val="00765A5D"/>
    <w:rsid w:val="0076711B"/>
    <w:rsid w:val="007673F1"/>
    <w:rsid w:val="0077511F"/>
    <w:rsid w:val="007803BD"/>
    <w:rsid w:val="00780972"/>
    <w:rsid w:val="00783C37"/>
    <w:rsid w:val="00790840"/>
    <w:rsid w:val="00791DE0"/>
    <w:rsid w:val="0079458C"/>
    <w:rsid w:val="007A5E49"/>
    <w:rsid w:val="007B001C"/>
    <w:rsid w:val="007B1E80"/>
    <w:rsid w:val="007C4C1E"/>
    <w:rsid w:val="007D70F7"/>
    <w:rsid w:val="007E065E"/>
    <w:rsid w:val="007E6382"/>
    <w:rsid w:val="007F4339"/>
    <w:rsid w:val="007F6178"/>
    <w:rsid w:val="0082368F"/>
    <w:rsid w:val="008261E6"/>
    <w:rsid w:val="008345A5"/>
    <w:rsid w:val="0084186E"/>
    <w:rsid w:val="00842C62"/>
    <w:rsid w:val="00846EDB"/>
    <w:rsid w:val="00851A00"/>
    <w:rsid w:val="00851EC2"/>
    <w:rsid w:val="00852056"/>
    <w:rsid w:val="00852863"/>
    <w:rsid w:val="00853F04"/>
    <w:rsid w:val="008561B2"/>
    <w:rsid w:val="00861B57"/>
    <w:rsid w:val="00867E26"/>
    <w:rsid w:val="00873299"/>
    <w:rsid w:val="008753DF"/>
    <w:rsid w:val="00877677"/>
    <w:rsid w:val="00882F3E"/>
    <w:rsid w:val="00884330"/>
    <w:rsid w:val="008934DF"/>
    <w:rsid w:val="00897866"/>
    <w:rsid w:val="008B47CC"/>
    <w:rsid w:val="008B5F9A"/>
    <w:rsid w:val="008C5848"/>
    <w:rsid w:val="008C5860"/>
    <w:rsid w:val="008C634F"/>
    <w:rsid w:val="008D0518"/>
    <w:rsid w:val="008D5BE2"/>
    <w:rsid w:val="008D6159"/>
    <w:rsid w:val="00903441"/>
    <w:rsid w:val="00905362"/>
    <w:rsid w:val="00906C01"/>
    <w:rsid w:val="00907314"/>
    <w:rsid w:val="009153A8"/>
    <w:rsid w:val="00927506"/>
    <w:rsid w:val="00950275"/>
    <w:rsid w:val="00950CC0"/>
    <w:rsid w:val="009533C9"/>
    <w:rsid w:val="0095523D"/>
    <w:rsid w:val="009577A1"/>
    <w:rsid w:val="0096695D"/>
    <w:rsid w:val="00974A81"/>
    <w:rsid w:val="009910A5"/>
    <w:rsid w:val="00994167"/>
    <w:rsid w:val="00997478"/>
    <w:rsid w:val="009A45CE"/>
    <w:rsid w:val="009A5964"/>
    <w:rsid w:val="009B05F4"/>
    <w:rsid w:val="009B1BBD"/>
    <w:rsid w:val="009B3BEE"/>
    <w:rsid w:val="009B72DC"/>
    <w:rsid w:val="009C099E"/>
    <w:rsid w:val="009C6D5D"/>
    <w:rsid w:val="009D14CB"/>
    <w:rsid w:val="009D346C"/>
    <w:rsid w:val="009E2508"/>
    <w:rsid w:val="009E5964"/>
    <w:rsid w:val="009E6794"/>
    <w:rsid w:val="009F2170"/>
    <w:rsid w:val="009F46B1"/>
    <w:rsid w:val="009F5E39"/>
    <w:rsid w:val="009F67D6"/>
    <w:rsid w:val="00A03BBE"/>
    <w:rsid w:val="00A05952"/>
    <w:rsid w:val="00A11F0A"/>
    <w:rsid w:val="00A1254B"/>
    <w:rsid w:val="00A127D2"/>
    <w:rsid w:val="00A14152"/>
    <w:rsid w:val="00A15237"/>
    <w:rsid w:val="00A17FE7"/>
    <w:rsid w:val="00A22B6C"/>
    <w:rsid w:val="00A25097"/>
    <w:rsid w:val="00A32F87"/>
    <w:rsid w:val="00A61D4C"/>
    <w:rsid w:val="00A63BF8"/>
    <w:rsid w:val="00A729C6"/>
    <w:rsid w:val="00A7627C"/>
    <w:rsid w:val="00AA5D15"/>
    <w:rsid w:val="00AA7B46"/>
    <w:rsid w:val="00AB0DC9"/>
    <w:rsid w:val="00AB320E"/>
    <w:rsid w:val="00AD0A49"/>
    <w:rsid w:val="00AD30BF"/>
    <w:rsid w:val="00AD3C18"/>
    <w:rsid w:val="00AE1E64"/>
    <w:rsid w:val="00AF1EF8"/>
    <w:rsid w:val="00B01165"/>
    <w:rsid w:val="00B01556"/>
    <w:rsid w:val="00B16E55"/>
    <w:rsid w:val="00B17E8B"/>
    <w:rsid w:val="00B22008"/>
    <w:rsid w:val="00B30427"/>
    <w:rsid w:val="00B34EF8"/>
    <w:rsid w:val="00B35031"/>
    <w:rsid w:val="00B357CD"/>
    <w:rsid w:val="00B43338"/>
    <w:rsid w:val="00B46259"/>
    <w:rsid w:val="00B50A9D"/>
    <w:rsid w:val="00B55E70"/>
    <w:rsid w:val="00B60DDF"/>
    <w:rsid w:val="00B62535"/>
    <w:rsid w:val="00B713E3"/>
    <w:rsid w:val="00B8782C"/>
    <w:rsid w:val="00B95909"/>
    <w:rsid w:val="00BA007F"/>
    <w:rsid w:val="00BA2B6A"/>
    <w:rsid w:val="00BC3E8E"/>
    <w:rsid w:val="00BC6807"/>
    <w:rsid w:val="00BD0E3C"/>
    <w:rsid w:val="00BD5871"/>
    <w:rsid w:val="00BD7C23"/>
    <w:rsid w:val="00BE1AA1"/>
    <w:rsid w:val="00BE27D2"/>
    <w:rsid w:val="00BE4404"/>
    <w:rsid w:val="00BE6889"/>
    <w:rsid w:val="00BE6B50"/>
    <w:rsid w:val="00BF53C6"/>
    <w:rsid w:val="00C03009"/>
    <w:rsid w:val="00C04403"/>
    <w:rsid w:val="00C120EE"/>
    <w:rsid w:val="00C23736"/>
    <w:rsid w:val="00C30CDD"/>
    <w:rsid w:val="00C336C7"/>
    <w:rsid w:val="00C36DBD"/>
    <w:rsid w:val="00C43443"/>
    <w:rsid w:val="00C47C63"/>
    <w:rsid w:val="00C5380F"/>
    <w:rsid w:val="00C538EF"/>
    <w:rsid w:val="00C541FF"/>
    <w:rsid w:val="00C56E99"/>
    <w:rsid w:val="00C62A4D"/>
    <w:rsid w:val="00C63DB4"/>
    <w:rsid w:val="00C65346"/>
    <w:rsid w:val="00C76268"/>
    <w:rsid w:val="00C77744"/>
    <w:rsid w:val="00C94079"/>
    <w:rsid w:val="00C941C0"/>
    <w:rsid w:val="00C94560"/>
    <w:rsid w:val="00CA07AE"/>
    <w:rsid w:val="00CB57BD"/>
    <w:rsid w:val="00CB5808"/>
    <w:rsid w:val="00CB654B"/>
    <w:rsid w:val="00CB6BF5"/>
    <w:rsid w:val="00CC2432"/>
    <w:rsid w:val="00CC5313"/>
    <w:rsid w:val="00CC6392"/>
    <w:rsid w:val="00CC721C"/>
    <w:rsid w:val="00CD3F69"/>
    <w:rsid w:val="00CE06DD"/>
    <w:rsid w:val="00D11CAE"/>
    <w:rsid w:val="00D12484"/>
    <w:rsid w:val="00D154D1"/>
    <w:rsid w:val="00D231CD"/>
    <w:rsid w:val="00D33EDF"/>
    <w:rsid w:val="00D3762F"/>
    <w:rsid w:val="00D42ED8"/>
    <w:rsid w:val="00D442FC"/>
    <w:rsid w:val="00D4569F"/>
    <w:rsid w:val="00D459AD"/>
    <w:rsid w:val="00D612BE"/>
    <w:rsid w:val="00D6171F"/>
    <w:rsid w:val="00D622E5"/>
    <w:rsid w:val="00D67168"/>
    <w:rsid w:val="00DA4F71"/>
    <w:rsid w:val="00DC38BA"/>
    <w:rsid w:val="00DC5286"/>
    <w:rsid w:val="00DC72F3"/>
    <w:rsid w:val="00DD3200"/>
    <w:rsid w:val="00DD43C2"/>
    <w:rsid w:val="00DD482B"/>
    <w:rsid w:val="00DD5BC7"/>
    <w:rsid w:val="00DE4623"/>
    <w:rsid w:val="00DE777A"/>
    <w:rsid w:val="00DF173A"/>
    <w:rsid w:val="00DF40F7"/>
    <w:rsid w:val="00E01490"/>
    <w:rsid w:val="00E01837"/>
    <w:rsid w:val="00E03318"/>
    <w:rsid w:val="00E12450"/>
    <w:rsid w:val="00E13F72"/>
    <w:rsid w:val="00E16396"/>
    <w:rsid w:val="00E1679A"/>
    <w:rsid w:val="00E17157"/>
    <w:rsid w:val="00E20EDF"/>
    <w:rsid w:val="00E240F3"/>
    <w:rsid w:val="00E255D1"/>
    <w:rsid w:val="00E27B3C"/>
    <w:rsid w:val="00E47F30"/>
    <w:rsid w:val="00E50186"/>
    <w:rsid w:val="00E563E4"/>
    <w:rsid w:val="00E57A1E"/>
    <w:rsid w:val="00E75F3E"/>
    <w:rsid w:val="00E84C72"/>
    <w:rsid w:val="00E85EC3"/>
    <w:rsid w:val="00EA110B"/>
    <w:rsid w:val="00EB23D4"/>
    <w:rsid w:val="00EB636A"/>
    <w:rsid w:val="00EB7EEE"/>
    <w:rsid w:val="00EC14D0"/>
    <w:rsid w:val="00ED3622"/>
    <w:rsid w:val="00EE13B0"/>
    <w:rsid w:val="00F05766"/>
    <w:rsid w:val="00F145B2"/>
    <w:rsid w:val="00F15ABA"/>
    <w:rsid w:val="00F31FFC"/>
    <w:rsid w:val="00F32A7C"/>
    <w:rsid w:val="00F41BFE"/>
    <w:rsid w:val="00F469FB"/>
    <w:rsid w:val="00F47D6C"/>
    <w:rsid w:val="00F50C1C"/>
    <w:rsid w:val="00F61743"/>
    <w:rsid w:val="00F656AA"/>
    <w:rsid w:val="00F705BF"/>
    <w:rsid w:val="00F86D3F"/>
    <w:rsid w:val="00F872F5"/>
    <w:rsid w:val="00FA282F"/>
    <w:rsid w:val="00FA6C2A"/>
    <w:rsid w:val="00FC1F0D"/>
    <w:rsid w:val="00FC3408"/>
    <w:rsid w:val="00FD1ED5"/>
    <w:rsid w:val="00FD3EC2"/>
    <w:rsid w:val="00FD4686"/>
    <w:rsid w:val="00FE28AD"/>
    <w:rsid w:val="00FE3E8D"/>
    <w:rsid w:val="00FE49FE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E9227"/>
  <w14:defaultImageDpi w14:val="32767"/>
  <w15:chartTrackingRefBased/>
  <w15:docId w15:val="{6AF087E0-6330-3F4E-ABDB-3CACB57B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17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2</cp:revision>
  <dcterms:created xsi:type="dcterms:W3CDTF">2020-10-09T09:47:00Z</dcterms:created>
  <dcterms:modified xsi:type="dcterms:W3CDTF">2020-10-09T09:47:00Z</dcterms:modified>
</cp:coreProperties>
</file>